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17BC0" w14:textId="77777777" w:rsidR="001D1FA4" w:rsidRDefault="001D1FA4" w:rsidP="001D1FA4">
      <w:bookmarkStart w:id="0" w:name="_GoBack"/>
      <w:bookmarkEnd w:id="0"/>
      <w:r w:rsidRPr="00296100">
        <w:rPr>
          <w:b/>
        </w:rPr>
        <w:t xml:space="preserve">Table </w:t>
      </w:r>
      <w:r w:rsidR="00C43FBA">
        <w:rPr>
          <w:b/>
        </w:rPr>
        <w:t>S</w:t>
      </w:r>
      <w:r w:rsidRPr="00296100">
        <w:rPr>
          <w:b/>
        </w:rPr>
        <w:t>2</w:t>
      </w:r>
      <w:r>
        <w:t>.</w:t>
      </w:r>
      <w:r w:rsidRPr="001D1FA4">
        <w:rPr>
          <w:b/>
        </w:rPr>
        <w:t xml:space="preserve"> </w:t>
      </w:r>
      <w:proofErr w:type="gramStart"/>
      <w:r w:rsidRPr="001D1FA4">
        <w:rPr>
          <w:b/>
        </w:rPr>
        <w:t>PCR primer sequences.</w:t>
      </w:r>
      <w:proofErr w:type="gramEnd"/>
    </w:p>
    <w:p w14:paraId="2CC52142" w14:textId="77777777" w:rsidR="001D1FA4" w:rsidRDefault="001D1FA4" w:rsidP="001D1FA4"/>
    <w:tbl>
      <w:tblPr>
        <w:tblW w:w="51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3845"/>
      </w:tblGrid>
      <w:tr w:rsidR="001D1FA4" w:rsidRPr="00296100" w14:paraId="6A8931E0" w14:textId="77777777" w:rsidTr="005A212A">
        <w:trPr>
          <w:trHeight w:val="6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6C6" w14:textId="77777777" w:rsidR="001D1FA4" w:rsidRPr="00296100" w:rsidRDefault="001D1FA4" w:rsidP="005A212A">
            <w:pPr>
              <w:rPr>
                <w:rFonts w:eastAsia="Times New Roman"/>
                <w:b/>
                <w:bCs/>
                <w:color w:val="000000"/>
              </w:rPr>
            </w:pPr>
            <w:r w:rsidRPr="00296100">
              <w:rPr>
                <w:rFonts w:eastAsia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7C95" w14:textId="77777777" w:rsidR="001D1FA4" w:rsidRPr="00296100" w:rsidRDefault="001D1FA4" w:rsidP="005A212A">
            <w:pPr>
              <w:rPr>
                <w:rFonts w:eastAsia="Times New Roman"/>
                <w:b/>
                <w:bCs/>
                <w:color w:val="000000"/>
              </w:rPr>
            </w:pPr>
            <w:r w:rsidRPr="00296100">
              <w:rPr>
                <w:rFonts w:eastAsia="Times New Roman"/>
                <w:b/>
                <w:bCs/>
                <w:color w:val="000000"/>
              </w:rPr>
              <w:t>Primer Sequence</w:t>
            </w:r>
          </w:p>
        </w:tc>
      </w:tr>
      <w:tr w:rsidR="001D1FA4" w:rsidRPr="00296100" w14:paraId="235B478C" w14:textId="77777777" w:rsidTr="005A212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3EBC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0</w:t>
            </w:r>
          </w:p>
        </w:tc>
        <w:tc>
          <w:tcPr>
            <w:tcW w:w="3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7C66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TCGTAGGGCTCCGATTAGTG</w:t>
            </w:r>
          </w:p>
        </w:tc>
      </w:tr>
      <w:tr w:rsidR="001D1FA4" w:rsidRPr="00296100" w14:paraId="636A20EE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8E50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1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85B5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GATCAGGCTGAGCTTCCAAC</w:t>
            </w:r>
          </w:p>
        </w:tc>
      </w:tr>
      <w:tr w:rsidR="001D1FA4" w:rsidRPr="00296100" w14:paraId="43113FE8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42CB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8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5B01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GGGGTGTCCAAAGAATCAGA</w:t>
            </w:r>
          </w:p>
        </w:tc>
      </w:tr>
      <w:tr w:rsidR="001D1FA4" w:rsidRPr="00296100" w14:paraId="3F49354E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7B94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19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9D80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AACAGGCTGAACCGTGTACC</w:t>
            </w:r>
          </w:p>
        </w:tc>
      </w:tr>
      <w:tr w:rsidR="001D1FA4" w:rsidRPr="00296100" w14:paraId="243855AB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CA46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34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D092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GGGGCTTCTACGTGAGCTTT</w:t>
            </w:r>
          </w:p>
        </w:tc>
      </w:tr>
      <w:tr w:rsidR="001D1FA4" w:rsidRPr="00296100" w14:paraId="24269732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58CA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35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04CB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AACGCCGGACTCTATTTCCT</w:t>
            </w:r>
          </w:p>
        </w:tc>
      </w:tr>
      <w:tr w:rsidR="001D1FA4" w:rsidRPr="00296100" w14:paraId="60BA3E9C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1C86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48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25D4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TGCTAGTTGTCCGATGGTGA</w:t>
            </w:r>
          </w:p>
        </w:tc>
      </w:tr>
      <w:tr w:rsidR="001D1FA4" w:rsidRPr="00296100" w14:paraId="63FD8B4B" w14:textId="77777777" w:rsidTr="005A212A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C59B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proofErr w:type="spellStart"/>
            <w:r w:rsidRPr="00296100">
              <w:rPr>
                <w:rFonts w:eastAsia="Times New Roman"/>
                <w:color w:val="000000"/>
              </w:rPr>
              <w:t>Bos</w:t>
            </w:r>
            <w:proofErr w:type="spellEnd"/>
            <w:r w:rsidRPr="00296100">
              <w:rPr>
                <w:rFonts w:eastAsia="Times New Roman"/>
                <w:color w:val="000000"/>
              </w:rPr>
              <w:t xml:space="preserve"> 549</w:t>
            </w:r>
          </w:p>
        </w:tc>
        <w:tc>
          <w:tcPr>
            <w:tcW w:w="3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AA79" w14:textId="77777777" w:rsidR="001D1FA4" w:rsidRPr="00296100" w:rsidRDefault="001D1FA4" w:rsidP="005A212A">
            <w:pPr>
              <w:rPr>
                <w:rFonts w:eastAsia="Times New Roman"/>
                <w:color w:val="000000"/>
              </w:rPr>
            </w:pPr>
            <w:r w:rsidRPr="00296100">
              <w:rPr>
                <w:rFonts w:eastAsia="Times New Roman"/>
                <w:color w:val="000000"/>
              </w:rPr>
              <w:t>AATTGGAGGACAACCAGTCG</w:t>
            </w:r>
          </w:p>
        </w:tc>
      </w:tr>
    </w:tbl>
    <w:p w14:paraId="10D5A3F3" w14:textId="77777777" w:rsidR="002A184D" w:rsidRDefault="002A184D"/>
    <w:sectPr w:rsidR="002A184D" w:rsidSect="002A18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FA4"/>
    <w:rsid w:val="000E1BA0"/>
    <w:rsid w:val="001D1FA4"/>
    <w:rsid w:val="002A184D"/>
    <w:rsid w:val="00317203"/>
    <w:rsid w:val="004F39FF"/>
    <w:rsid w:val="00C43F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A227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FA4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FA4"/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Company>University of Otago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Otago</dc:creator>
  <cp:keywords/>
  <dc:description/>
  <cp:lastModifiedBy>Ann Horsburgh</cp:lastModifiedBy>
  <cp:revision>2</cp:revision>
  <dcterms:created xsi:type="dcterms:W3CDTF">2013-05-31T02:32:00Z</dcterms:created>
  <dcterms:modified xsi:type="dcterms:W3CDTF">2013-05-31T02:32:00Z</dcterms:modified>
</cp:coreProperties>
</file>